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03DB4" w14:textId="262B07CF" w:rsidR="00121252" w:rsidRPr="00187A5F" w:rsidRDefault="00121252" w:rsidP="0012125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u w:val="single"/>
        </w:rPr>
        <w:t xml:space="preserve">Appendix Material </w:t>
      </w:r>
      <w:r>
        <w:rPr>
          <w:rFonts w:ascii="Times New Roman" w:eastAsia="Times New Roman" w:hAnsi="Times New Roman" w:cs="Times New Roman"/>
          <w:b/>
          <w:bCs/>
          <w:u w:val="single"/>
        </w:rPr>
        <w:t>1</w:t>
      </w:r>
      <w:r>
        <w:rPr>
          <w:rFonts w:ascii="Times New Roman" w:eastAsia="Times New Roman" w:hAnsi="Times New Roman" w:cs="Times New Roman"/>
          <w:b/>
          <w:bCs/>
          <w:u w:val="single"/>
        </w:rPr>
        <w:t>.</w:t>
      </w:r>
    </w:p>
    <w:p w14:paraId="3BBBF0D7" w14:textId="77777777" w:rsidR="00121252" w:rsidRDefault="00121252" w:rsidP="0012125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lemedicine and COVID-19 search terms used to select tweets. Words were derived from prior literature (see [11]) as well as the National Institutes of Health National Library of Medicine Medical Subject Headings thesaurus (see [15]). Note that “virtual care” and “</w:t>
      </w:r>
      <w:proofErr w:type="spellStart"/>
      <w:r>
        <w:rPr>
          <w:rFonts w:ascii="Times New Roman" w:eastAsia="Times New Roman" w:hAnsi="Times New Roman" w:cs="Times New Roman"/>
        </w:rPr>
        <w:t>virtualcare</w:t>
      </w:r>
      <w:proofErr w:type="spellEnd"/>
      <w:r>
        <w:rPr>
          <w:rFonts w:ascii="Times New Roman" w:eastAsia="Times New Roman" w:hAnsi="Times New Roman" w:cs="Times New Roman"/>
        </w:rPr>
        <w:t xml:space="preserve">” were removed because they produced results unrelated to telemedicine (e.g., “virtual career fair”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4"/>
        <w:gridCol w:w="4675"/>
      </w:tblGrid>
      <w:tr w:rsidR="00121252" w14:paraId="1138A1EF" w14:textId="77777777" w:rsidTr="00F11360">
        <w:tc>
          <w:tcPr>
            <w:tcW w:w="2674" w:type="dxa"/>
          </w:tcPr>
          <w:p w14:paraId="341348C4" w14:textId="77777777" w:rsidR="00121252" w:rsidRDefault="00121252" w:rsidP="00F113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lemedicine Terms</w:t>
            </w:r>
          </w:p>
        </w:tc>
        <w:tc>
          <w:tcPr>
            <w:tcW w:w="4675" w:type="dxa"/>
          </w:tcPr>
          <w:p w14:paraId="62DB46D1" w14:textId="77777777" w:rsidR="00121252" w:rsidRDefault="00121252" w:rsidP="00F1136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Terms</w:t>
            </w:r>
          </w:p>
        </w:tc>
      </w:tr>
      <w:tr w:rsidR="00121252" w14:paraId="2ED9C163" w14:textId="77777777" w:rsidTr="00F11360">
        <w:tc>
          <w:tcPr>
            <w:tcW w:w="2674" w:type="dxa"/>
          </w:tcPr>
          <w:p w14:paraId="44A917C7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telemedicine"</w:t>
            </w:r>
          </w:p>
          <w:p w14:paraId="260211D9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telehealth"</w:t>
            </w:r>
          </w:p>
          <w:p w14:paraId="38738288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tele-health"</w:t>
            </w:r>
          </w:p>
          <w:p w14:paraId="426366EF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tele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health"</w:t>
            </w:r>
          </w:p>
          <w:p w14:paraId="7A70BC42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televisit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51F31D39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tele-visit"</w:t>
            </w:r>
          </w:p>
          <w:p w14:paraId="76B4E740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tele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visit"</w:t>
            </w:r>
          </w:p>
          <w:p w14:paraId="15187066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virtual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healthcare"</w:t>
            </w:r>
          </w:p>
          <w:p w14:paraId="659CAD21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virtualhealthcare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46AAAE0B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tele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medicine"</w:t>
            </w:r>
          </w:p>
          <w:p w14:paraId="1CE3BAC8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telemed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67815BE0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TelemedNow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68AE9CAE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digital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health"</w:t>
            </w:r>
          </w:p>
          <w:p w14:paraId="0DBDA62A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digitalhealth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3F9C62C3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digihealth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6D85B3F2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remote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monitoring"</w:t>
            </w:r>
          </w:p>
          <w:p w14:paraId="3D553457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remotemonitoring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08C5B6F7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connected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health"</w:t>
            </w:r>
          </w:p>
          <w:p w14:paraId="2408CE8A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connectedhealth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00E84F71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726460">
              <w:rPr>
                <w:rFonts w:ascii="Times New Roman" w:eastAsia="Times New Roman" w:hAnsi="Times New Roman" w:cs="Times New Roman"/>
              </w:rPr>
              <w:t>mobile</w:t>
            </w:r>
            <w:proofErr w:type="gramEnd"/>
            <w:r w:rsidRPr="00726460">
              <w:rPr>
                <w:rFonts w:ascii="Times New Roman" w:eastAsia="Times New Roman" w:hAnsi="Times New Roman" w:cs="Times New Roman"/>
              </w:rPr>
              <w:t xml:space="preserve"> health"</w:t>
            </w:r>
          </w:p>
          <w:p w14:paraId="6B3C4437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mhealth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0211EB98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726460">
              <w:rPr>
                <w:rFonts w:ascii="Times New Roman" w:eastAsia="Times New Roman" w:hAnsi="Times New Roman" w:cs="Times New Roman"/>
              </w:rPr>
              <w:t>ehealth</w:t>
            </w:r>
            <w:proofErr w:type="spellEnd"/>
            <w:r w:rsidRPr="00726460">
              <w:rPr>
                <w:rFonts w:ascii="Times New Roman" w:eastAsia="Times New Roman" w:hAnsi="Times New Roman" w:cs="Times New Roman"/>
              </w:rPr>
              <w:t>"</w:t>
            </w:r>
          </w:p>
          <w:p w14:paraId="0487DDBF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6460">
              <w:rPr>
                <w:rFonts w:ascii="Times New Roman" w:eastAsia="Times New Roman" w:hAnsi="Times New Roman" w:cs="Times New Roman"/>
              </w:rPr>
              <w:t>"m-health"</w:t>
            </w:r>
          </w:p>
          <w:p w14:paraId="6B528C5A" w14:textId="77777777" w:rsidR="00121252" w:rsidRPr="003819D9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819D9">
              <w:rPr>
                <w:rFonts w:ascii="Times New Roman" w:eastAsia="Times New Roman" w:hAnsi="Times New Roman" w:cs="Times New Roman"/>
              </w:rPr>
              <w:t>"e-health"</w:t>
            </w:r>
          </w:p>
        </w:tc>
        <w:tc>
          <w:tcPr>
            <w:tcW w:w="4675" w:type="dxa"/>
          </w:tcPr>
          <w:p w14:paraId="58DF50B8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 xml:space="preserve"> "COVID 19"</w:t>
            </w:r>
          </w:p>
          <w:p w14:paraId="0A289377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 xml:space="preserve">"2019 </w:t>
            </w:r>
            <w:proofErr w:type="spellStart"/>
            <w:r w:rsidRPr="00BB2C8F">
              <w:rPr>
                <w:rFonts w:ascii="Times New Roman" w:eastAsia="Times New Roman" w:hAnsi="Times New Roman" w:cs="Times New Roman"/>
              </w:rPr>
              <w:t>nCoV</w:t>
            </w:r>
            <w:proofErr w:type="spellEnd"/>
            <w:r w:rsidRPr="00BB2C8F">
              <w:rPr>
                <w:rFonts w:ascii="Times New Roman" w:eastAsia="Times New Roman" w:hAnsi="Times New Roman" w:cs="Times New Roman"/>
              </w:rPr>
              <w:t>"</w:t>
            </w:r>
          </w:p>
          <w:p w14:paraId="51ADEFEE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>"Coronavirus Disease 19"</w:t>
            </w:r>
          </w:p>
          <w:p w14:paraId="18DA640A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>"2019 Novel Coronavirus"</w:t>
            </w:r>
          </w:p>
          <w:p w14:paraId="0D3CA0AA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>"COVID19"</w:t>
            </w:r>
          </w:p>
          <w:p w14:paraId="69EC42BE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>"Coronavirus Disease 2019"</w:t>
            </w:r>
          </w:p>
          <w:p w14:paraId="27C95A93" w14:textId="77777777" w:rsidR="00121252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>"SARS Coronavirus 2 Infection"</w:t>
            </w:r>
          </w:p>
          <w:p w14:paraId="72A4944A" w14:textId="77777777" w:rsidR="00121252" w:rsidRPr="003819D9" w:rsidRDefault="00121252" w:rsidP="00F1136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B2C8F">
              <w:rPr>
                <w:rFonts w:ascii="Times New Roman" w:eastAsia="Times New Roman" w:hAnsi="Times New Roman" w:cs="Times New Roman"/>
              </w:rPr>
              <w:t xml:space="preserve">"SARS </w:t>
            </w:r>
            <w:proofErr w:type="spellStart"/>
            <w:r w:rsidRPr="00BB2C8F">
              <w:rPr>
                <w:rFonts w:ascii="Times New Roman" w:eastAsia="Times New Roman" w:hAnsi="Times New Roman" w:cs="Times New Roman"/>
              </w:rPr>
              <w:t>CoV</w:t>
            </w:r>
            <w:proofErr w:type="spellEnd"/>
            <w:r w:rsidRPr="00BB2C8F">
              <w:rPr>
                <w:rFonts w:ascii="Times New Roman" w:eastAsia="Times New Roman" w:hAnsi="Times New Roman" w:cs="Times New Roman"/>
              </w:rPr>
              <w:t xml:space="preserve"> 2"</w:t>
            </w:r>
          </w:p>
        </w:tc>
      </w:tr>
    </w:tbl>
    <w:p w14:paraId="192355C7" w14:textId="09A5250A" w:rsidR="00121252" w:rsidRPr="00121252" w:rsidRDefault="00121252" w:rsidP="00121252">
      <w:pPr>
        <w:tabs>
          <w:tab w:val="left" w:pos="1930"/>
        </w:tabs>
      </w:pPr>
    </w:p>
    <w:sectPr w:rsidR="00121252" w:rsidRPr="00121252" w:rsidSect="00D94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BB6C9E"/>
    <w:multiLevelType w:val="hybridMultilevel"/>
    <w:tmpl w:val="F9222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52"/>
    <w:rsid w:val="00084BF0"/>
    <w:rsid w:val="00121252"/>
    <w:rsid w:val="003F739E"/>
    <w:rsid w:val="004E6E0F"/>
    <w:rsid w:val="004F3690"/>
    <w:rsid w:val="005243B5"/>
    <w:rsid w:val="005349F3"/>
    <w:rsid w:val="005B41FE"/>
    <w:rsid w:val="007B50A9"/>
    <w:rsid w:val="0094652D"/>
    <w:rsid w:val="00D44963"/>
    <w:rsid w:val="00D94B80"/>
    <w:rsid w:val="00DC2837"/>
    <w:rsid w:val="00E04278"/>
    <w:rsid w:val="00F9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8E48E"/>
  <w14:defaultImageDpi w14:val="32767"/>
  <w15:chartTrackingRefBased/>
  <w15:docId w15:val="{C3EEE3FE-DD35-8648-BEB1-FCEC8C48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1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252"/>
    <w:pPr>
      <w:ind w:left="720"/>
      <w:contextualSpacing/>
    </w:pPr>
  </w:style>
  <w:style w:type="table" w:styleId="TableGrid">
    <w:name w:val="Table Grid"/>
    <w:basedOn w:val="TableNormal"/>
    <w:uiPriority w:val="39"/>
    <w:rsid w:val="00121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ollack</dc:creator>
  <cp:keywords/>
  <dc:description/>
  <cp:lastModifiedBy>Catherine Pollack</cp:lastModifiedBy>
  <cp:revision>1</cp:revision>
  <dcterms:created xsi:type="dcterms:W3CDTF">2021-06-12T00:48:00Z</dcterms:created>
  <dcterms:modified xsi:type="dcterms:W3CDTF">2021-06-12T00:49:00Z</dcterms:modified>
</cp:coreProperties>
</file>